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42FE" w14:textId="77777777" w:rsidR="003140FB" w:rsidRDefault="003140FB" w:rsidP="003140FB">
      <w:pPr>
        <w:spacing w:line="480" w:lineRule="auto"/>
        <w:jc w:val="both"/>
        <w:rPr>
          <w:sz w:val="20"/>
          <w:szCs w:val="20"/>
        </w:rPr>
      </w:pPr>
      <w:r w:rsidRPr="000E5B00">
        <w:t xml:space="preserve">Figure S1:  The relation between A) foveal depth (FD) and ganglion cell layer + inner plexiform layer (GCL+) thickness at quarter to quarter (Q2Q) distance from foveal center (FC), and B) FD and retinal thickness (RT) at FC. </w:t>
      </w:r>
      <w:r w:rsidRPr="00D46FB8">
        <w:t>EPT-NoROP: extremely preterm born children with no retinopathy of prematurity</w:t>
      </w:r>
      <w:r w:rsidRPr="000E5B00">
        <w:t>. GA: Gestational age.</w:t>
      </w:r>
    </w:p>
    <w:p w14:paraId="320EB235" w14:textId="77777777" w:rsidR="003140FB" w:rsidRDefault="003140FB"/>
    <w:sectPr w:rsidR="00314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0FB"/>
    <w:rsid w:val="0031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5C1F2"/>
  <w15:chartTrackingRefBased/>
  <w15:docId w15:val="{63397480-A103-564E-A1CB-F67F7651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0F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Priya Venkataraman</dc:creator>
  <cp:keywords/>
  <dc:description/>
  <cp:lastModifiedBy>Abinaya Priya Venkataraman</cp:lastModifiedBy>
  <cp:revision>1</cp:revision>
  <dcterms:created xsi:type="dcterms:W3CDTF">2022-08-02T10:21:00Z</dcterms:created>
  <dcterms:modified xsi:type="dcterms:W3CDTF">2022-08-02T10:22:00Z</dcterms:modified>
</cp:coreProperties>
</file>